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84C23" w14:textId="77777777" w:rsidR="00593179" w:rsidRDefault="002C187D">
      <w:pPr>
        <w:pStyle w:val="Title"/>
      </w:pPr>
      <w:r>
        <w:t>Supplementary Table S2</w:t>
      </w:r>
    </w:p>
    <w:p w14:paraId="7EDDD1EC" w14:textId="77777777" w:rsidR="00593179" w:rsidRDefault="00593179"/>
    <w:p w14:paraId="1ECB4A90" w14:textId="77777777" w:rsidR="00593179" w:rsidRDefault="002C187D">
      <w:pPr>
        <w:pStyle w:val="Caption"/>
      </w:pPr>
      <w:r>
        <w:t>Supplementary Table S2. Taxonomy of emergent themes surrounding existing IYCF practices and barriers to optimal IYCF practices, as identified through focus group discussions and semi-structured interview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593179" w14:paraId="444ED7CA" w14:textId="77777777">
        <w:tc>
          <w:tcPr>
            <w:tcW w:w="3259" w:type="dxa"/>
          </w:tcPr>
          <w:p w14:paraId="77F84B81" w14:textId="77777777" w:rsidR="00593179" w:rsidRDefault="002C187D">
            <w:r>
              <w:t>Themes</w:t>
            </w:r>
          </w:p>
        </w:tc>
        <w:tc>
          <w:tcPr>
            <w:tcW w:w="3259" w:type="dxa"/>
          </w:tcPr>
          <w:p w14:paraId="0B7581DD" w14:textId="77777777" w:rsidR="00593179" w:rsidRDefault="002C187D">
            <w:r>
              <w:t>Subthemes</w:t>
            </w:r>
          </w:p>
        </w:tc>
        <w:tc>
          <w:tcPr>
            <w:tcW w:w="3259" w:type="dxa"/>
          </w:tcPr>
          <w:p w14:paraId="3603A146" w14:textId="77777777" w:rsidR="00593179" w:rsidRDefault="002C187D">
            <w:r>
              <w:t>Quotes</w:t>
            </w:r>
          </w:p>
        </w:tc>
      </w:tr>
      <w:tr w:rsidR="00593179" w14:paraId="76BEE85F" w14:textId="77777777">
        <w:tc>
          <w:tcPr>
            <w:tcW w:w="3259" w:type="dxa"/>
          </w:tcPr>
          <w:p w14:paraId="1FB946AA" w14:textId="77777777" w:rsidR="00593179" w:rsidRDefault="002C187D">
            <w:r>
              <w:t>Prelacteal Feeding</w:t>
            </w:r>
          </w:p>
        </w:tc>
        <w:tc>
          <w:tcPr>
            <w:tcW w:w="3259" w:type="dxa"/>
          </w:tcPr>
          <w:p w14:paraId="21D898EA" w14:textId="77777777" w:rsidR="00593179" w:rsidRDefault="002C187D">
            <w:r>
              <w:t>Cultural beliefs and feeding practices</w:t>
            </w:r>
          </w:p>
        </w:tc>
        <w:tc>
          <w:tcPr>
            <w:tcW w:w="3259" w:type="dxa"/>
          </w:tcPr>
          <w:p w14:paraId="0D6F027B" w14:textId="77777777" w:rsidR="00593179" w:rsidRDefault="002C187D">
            <w:r>
              <w:t>"We give water mixed with sugar as a prelacteal to soothe the baby before milk production begins" (in depth Interview Mother)​</w:t>
            </w:r>
          </w:p>
        </w:tc>
      </w:tr>
      <w:tr w:rsidR="00593179" w14:paraId="750A1634" w14:textId="77777777">
        <w:tc>
          <w:tcPr>
            <w:tcW w:w="3259" w:type="dxa"/>
          </w:tcPr>
          <w:p w14:paraId="14E56D7D" w14:textId="77777777" w:rsidR="00593179" w:rsidRDefault="002C187D">
            <w:r>
              <w:t>Prelacteal Feeding</w:t>
            </w:r>
          </w:p>
        </w:tc>
        <w:tc>
          <w:tcPr>
            <w:tcW w:w="3259" w:type="dxa"/>
          </w:tcPr>
          <w:p w14:paraId="40A61A52" w14:textId="77777777" w:rsidR="00593179" w:rsidRDefault="002C187D">
            <w:r>
              <w:t>Cultural beliefs and feeding practices</w:t>
            </w:r>
          </w:p>
        </w:tc>
        <w:tc>
          <w:tcPr>
            <w:tcW w:w="3259" w:type="dxa"/>
          </w:tcPr>
          <w:p w14:paraId="3F4C8153" w14:textId="77777777" w:rsidR="00593179" w:rsidRDefault="002C187D">
            <w:r>
              <w:t>"We believe that giving water to a newborn ensures a smooth transition to breastfeeding" (FGD 5, Fathers)</w:t>
            </w:r>
          </w:p>
        </w:tc>
      </w:tr>
      <w:tr w:rsidR="00593179" w14:paraId="2551E369" w14:textId="77777777">
        <w:tc>
          <w:tcPr>
            <w:tcW w:w="3259" w:type="dxa"/>
          </w:tcPr>
          <w:p w14:paraId="1F02CCEB" w14:textId="77777777" w:rsidR="00593179" w:rsidRDefault="002C187D">
            <w:r>
              <w:t>Prelacteal Feeding</w:t>
            </w:r>
          </w:p>
        </w:tc>
        <w:tc>
          <w:tcPr>
            <w:tcW w:w="3259" w:type="dxa"/>
          </w:tcPr>
          <w:p w14:paraId="497C08CB" w14:textId="77777777" w:rsidR="00593179" w:rsidRDefault="002C187D">
            <w:r>
              <w:t>Cultural beliefs and feeding practices</w:t>
            </w:r>
          </w:p>
        </w:tc>
        <w:tc>
          <w:tcPr>
            <w:tcW w:w="3259" w:type="dxa"/>
          </w:tcPr>
          <w:p w14:paraId="366A4124" w14:textId="77777777" w:rsidR="00593179" w:rsidRDefault="002C187D">
            <w:r>
              <w:t>"Newborns are given butter on their tongues so that they grow strong, and their throats stay healthy" (FGD 3, Mothers).</w:t>
            </w:r>
          </w:p>
        </w:tc>
      </w:tr>
      <w:tr w:rsidR="00593179" w14:paraId="19588775" w14:textId="77777777">
        <w:tc>
          <w:tcPr>
            <w:tcW w:w="3259" w:type="dxa"/>
          </w:tcPr>
          <w:p w14:paraId="518E0B1C" w14:textId="77777777" w:rsidR="00593179" w:rsidRDefault="002C187D">
            <w:r>
              <w:t>Prelacteal Feeding</w:t>
            </w:r>
          </w:p>
        </w:tc>
        <w:tc>
          <w:tcPr>
            <w:tcW w:w="3259" w:type="dxa"/>
          </w:tcPr>
          <w:p w14:paraId="514D1473" w14:textId="77777777" w:rsidR="00593179" w:rsidRDefault="002C187D">
            <w:r>
              <w:t>Cultural beliefs and feeding practices</w:t>
            </w:r>
          </w:p>
        </w:tc>
        <w:tc>
          <w:tcPr>
            <w:tcW w:w="3259" w:type="dxa"/>
          </w:tcPr>
          <w:p w14:paraId="15167378" w14:textId="77777777" w:rsidR="00593179" w:rsidRDefault="002C187D">
            <w:r>
              <w:t>"We give water or butter because it is believed to cleanse the baby's stomach and prevent sickness" (FGD 1, Mothers).</w:t>
            </w:r>
          </w:p>
        </w:tc>
      </w:tr>
      <w:tr w:rsidR="00593179" w14:paraId="6613FEF2" w14:textId="77777777">
        <w:tc>
          <w:tcPr>
            <w:tcW w:w="3259" w:type="dxa"/>
          </w:tcPr>
          <w:p w14:paraId="74514434" w14:textId="77777777" w:rsidR="00593179" w:rsidRDefault="002C187D">
            <w:r>
              <w:t>Prelacteal Feeding</w:t>
            </w:r>
          </w:p>
        </w:tc>
        <w:tc>
          <w:tcPr>
            <w:tcW w:w="3259" w:type="dxa"/>
          </w:tcPr>
          <w:p w14:paraId="6CB281A3" w14:textId="77777777" w:rsidR="00593179" w:rsidRDefault="002C187D">
            <w:r>
              <w:t>Cultural beliefs and feeding practices</w:t>
            </w:r>
          </w:p>
        </w:tc>
        <w:tc>
          <w:tcPr>
            <w:tcW w:w="3259" w:type="dxa"/>
          </w:tcPr>
          <w:p w14:paraId="17244912" w14:textId="77777777" w:rsidR="00593179" w:rsidRDefault="002C187D">
            <w:r>
              <w:t>"In our tradition, offering water [before breastmilk] signifies the beginning of life, as reflected in our saying 'areera male hin du'ani'" (FGD 1, Mothers).</w:t>
            </w:r>
          </w:p>
        </w:tc>
      </w:tr>
      <w:tr w:rsidR="00593179" w14:paraId="1FC5911E" w14:textId="77777777">
        <w:tc>
          <w:tcPr>
            <w:tcW w:w="3259" w:type="dxa"/>
          </w:tcPr>
          <w:p w14:paraId="282867BA" w14:textId="77777777" w:rsidR="00593179" w:rsidRDefault="002C187D">
            <w:r>
              <w:t>Prelacteal Feeding</w:t>
            </w:r>
          </w:p>
        </w:tc>
        <w:tc>
          <w:tcPr>
            <w:tcW w:w="3259" w:type="dxa"/>
          </w:tcPr>
          <w:p w14:paraId="31200DEF" w14:textId="77777777" w:rsidR="00593179" w:rsidRDefault="002C187D">
            <w:r>
              <w:t>Cultural beliefs and feeding practices</w:t>
            </w:r>
          </w:p>
        </w:tc>
        <w:tc>
          <w:tcPr>
            <w:tcW w:w="3259" w:type="dxa"/>
          </w:tcPr>
          <w:p w14:paraId="35C3489D" w14:textId="77777777" w:rsidR="00593179" w:rsidRDefault="002C187D">
            <w:r>
              <w:t>"It is part of our culture to give the baby something sweet on their tongue as a blessing" (FGD 4, Grandmothers).</w:t>
            </w:r>
          </w:p>
        </w:tc>
      </w:tr>
      <w:tr w:rsidR="00593179" w14:paraId="6FCA981B" w14:textId="77777777">
        <w:tc>
          <w:tcPr>
            <w:tcW w:w="3259" w:type="dxa"/>
          </w:tcPr>
          <w:p w14:paraId="795CFCD1" w14:textId="77777777" w:rsidR="00593179" w:rsidRDefault="002C187D">
            <w:r>
              <w:lastRenderedPageBreak/>
              <w:t>Prelacteal Feeding</w:t>
            </w:r>
          </w:p>
        </w:tc>
        <w:tc>
          <w:tcPr>
            <w:tcW w:w="3259" w:type="dxa"/>
          </w:tcPr>
          <w:p w14:paraId="7F5BE4B8" w14:textId="77777777" w:rsidR="00593179" w:rsidRDefault="002C187D">
            <w:r>
              <w:t>Cultural beliefs and feeding practices</w:t>
            </w:r>
          </w:p>
        </w:tc>
        <w:tc>
          <w:tcPr>
            <w:tcW w:w="3259" w:type="dxa"/>
          </w:tcPr>
          <w:p w14:paraId="03625E5C" w14:textId="77777777" w:rsidR="00593179" w:rsidRDefault="002C187D">
            <w:r>
              <w:t>"Offering water [before breastmilk] signifies the beginning of life, as reflected in our saying 'areera male hin du'ani'" (FGD 1, Mothers)</w:t>
            </w:r>
          </w:p>
        </w:tc>
      </w:tr>
      <w:tr w:rsidR="00593179" w14:paraId="1194B157" w14:textId="77777777">
        <w:tc>
          <w:tcPr>
            <w:tcW w:w="3259" w:type="dxa"/>
          </w:tcPr>
          <w:p w14:paraId="4A3A35D9" w14:textId="77777777" w:rsidR="00593179" w:rsidRDefault="002C187D">
            <w:r>
              <w:t>Prelacteal Feeding</w:t>
            </w:r>
          </w:p>
        </w:tc>
        <w:tc>
          <w:tcPr>
            <w:tcW w:w="3259" w:type="dxa"/>
          </w:tcPr>
          <w:p w14:paraId="3630B135" w14:textId="77777777" w:rsidR="00593179" w:rsidRDefault="002C187D">
            <w:r>
              <w:t>Gendered feeding norms</w:t>
            </w:r>
          </w:p>
        </w:tc>
        <w:tc>
          <w:tcPr>
            <w:tcW w:w="3259" w:type="dxa"/>
          </w:tcPr>
          <w:p w14:paraId="050AFCE6" w14:textId="77777777" w:rsidR="00593179" w:rsidRDefault="002C187D">
            <w:r>
              <w:t>"Traditionally, if a newborn was male, it was believed that giving him water and female milk on the first day was important" (In-depth Interview, Grandmother).</w:t>
            </w:r>
          </w:p>
        </w:tc>
      </w:tr>
      <w:tr w:rsidR="00593179" w14:paraId="7DA2042F" w14:textId="77777777">
        <w:tc>
          <w:tcPr>
            <w:tcW w:w="3259" w:type="dxa"/>
          </w:tcPr>
          <w:p w14:paraId="10640969" w14:textId="77777777" w:rsidR="00593179" w:rsidRDefault="002C187D">
            <w:r>
              <w:t>Prelacteal Feeding</w:t>
            </w:r>
          </w:p>
        </w:tc>
        <w:tc>
          <w:tcPr>
            <w:tcW w:w="3259" w:type="dxa"/>
          </w:tcPr>
          <w:p w14:paraId="68C9BA76" w14:textId="77777777" w:rsidR="00593179" w:rsidRDefault="002C187D">
            <w:r>
              <w:t>Gendered feeding norms</w:t>
            </w:r>
          </w:p>
        </w:tc>
        <w:tc>
          <w:tcPr>
            <w:tcW w:w="3259" w:type="dxa"/>
          </w:tcPr>
          <w:p w14:paraId="1E033F59" w14:textId="77777777" w:rsidR="00593179" w:rsidRDefault="002C187D">
            <w:r>
              <w:t>"For girls, we sometimes give milk mixed with sugar, as this is believed to make them stronger" (FGD 4, Grandmothers).</w:t>
            </w:r>
          </w:p>
        </w:tc>
      </w:tr>
      <w:tr w:rsidR="00593179" w14:paraId="553467D2" w14:textId="77777777">
        <w:tc>
          <w:tcPr>
            <w:tcW w:w="3259" w:type="dxa"/>
          </w:tcPr>
          <w:p w14:paraId="4B876A85" w14:textId="77777777" w:rsidR="00593179" w:rsidRDefault="002C187D">
            <w:r>
              <w:t>Prelacteal Feeding</w:t>
            </w:r>
          </w:p>
        </w:tc>
        <w:tc>
          <w:tcPr>
            <w:tcW w:w="3259" w:type="dxa"/>
          </w:tcPr>
          <w:p w14:paraId="250E5C4A" w14:textId="77777777" w:rsidR="00593179" w:rsidRDefault="002C187D">
            <w:r>
              <w:t>Changing norms</w:t>
            </w:r>
          </w:p>
        </w:tc>
        <w:tc>
          <w:tcPr>
            <w:tcW w:w="3259" w:type="dxa"/>
          </w:tcPr>
          <w:p w14:paraId="32F752E8" w14:textId="77777777" w:rsidR="00593179" w:rsidRDefault="002C187D">
            <w:r>
              <w:t>“I now avoid giving my newborn water because the health worker told me it isn’t good for the baby’s stomach" (FGD 3, Mothers).</w:t>
            </w:r>
          </w:p>
        </w:tc>
      </w:tr>
      <w:tr w:rsidR="00593179" w14:paraId="26DE6B88" w14:textId="77777777">
        <w:tc>
          <w:tcPr>
            <w:tcW w:w="3259" w:type="dxa"/>
          </w:tcPr>
          <w:p w14:paraId="567FBF73" w14:textId="77777777" w:rsidR="00593179" w:rsidRDefault="002C187D">
            <w:r>
              <w:t>Prelacteal Feeding</w:t>
            </w:r>
          </w:p>
        </w:tc>
        <w:tc>
          <w:tcPr>
            <w:tcW w:w="3259" w:type="dxa"/>
          </w:tcPr>
          <w:p w14:paraId="7DE088A6" w14:textId="77777777" w:rsidR="00593179" w:rsidRDefault="002C187D">
            <w:r>
              <w:t>Changing norms</w:t>
            </w:r>
          </w:p>
        </w:tc>
        <w:tc>
          <w:tcPr>
            <w:tcW w:w="3259" w:type="dxa"/>
          </w:tcPr>
          <w:p w14:paraId="29E73B65" w14:textId="77777777" w:rsidR="00593179" w:rsidRDefault="002C187D">
            <w:r>
              <w:t>"We have started telling our mothers and wives that prelacteal feeding is not necessary if breastmilk is available" (FGD 5, Fathers).</w:t>
            </w:r>
          </w:p>
        </w:tc>
      </w:tr>
      <w:tr w:rsidR="00593179" w14:paraId="4E2DD0BB" w14:textId="77777777">
        <w:tc>
          <w:tcPr>
            <w:tcW w:w="3259" w:type="dxa"/>
          </w:tcPr>
          <w:p w14:paraId="3DD01214" w14:textId="77777777" w:rsidR="00593179" w:rsidRDefault="002C187D">
            <w:r>
              <w:t>Postpartum Resting Practices</w:t>
            </w:r>
          </w:p>
        </w:tc>
        <w:tc>
          <w:tcPr>
            <w:tcW w:w="3259" w:type="dxa"/>
          </w:tcPr>
          <w:p w14:paraId="725262A7" w14:textId="77777777" w:rsidR="00593179" w:rsidRDefault="002C187D">
            <w:r>
              <w:t>Postpartum care rituals (‘ulma’) prioritize maternal recovery and bonding.</w:t>
            </w:r>
          </w:p>
        </w:tc>
        <w:tc>
          <w:tcPr>
            <w:tcW w:w="3259" w:type="dxa"/>
          </w:tcPr>
          <w:p w14:paraId="5D9F9541" w14:textId="77777777" w:rsidR="00593179" w:rsidRDefault="002C187D">
            <w:r>
              <w:t>"During ulma, mothers are kept warm and given nourishing foods like porridge and butter to recover their strength" (FGD 1, Mothers).</w:t>
            </w:r>
          </w:p>
        </w:tc>
      </w:tr>
      <w:tr w:rsidR="00593179" w14:paraId="64EF24F4" w14:textId="77777777">
        <w:tc>
          <w:tcPr>
            <w:tcW w:w="3259" w:type="dxa"/>
          </w:tcPr>
          <w:p w14:paraId="4EAD61E9" w14:textId="77777777" w:rsidR="00593179" w:rsidRDefault="002C187D">
            <w:r>
              <w:t>Postpartum Resting Practices</w:t>
            </w:r>
          </w:p>
        </w:tc>
        <w:tc>
          <w:tcPr>
            <w:tcW w:w="3259" w:type="dxa"/>
          </w:tcPr>
          <w:p w14:paraId="6C920886" w14:textId="77777777" w:rsidR="00593179" w:rsidRDefault="002C187D">
            <w:r>
              <w:t>Families provide financial and emotional support during the postpartum recovery period.</w:t>
            </w:r>
          </w:p>
        </w:tc>
        <w:tc>
          <w:tcPr>
            <w:tcW w:w="3259" w:type="dxa"/>
          </w:tcPr>
          <w:p w14:paraId="395DF790" w14:textId="77777777" w:rsidR="00593179" w:rsidRDefault="002C187D">
            <w:r>
              <w:t>"We collect contributions to support mothers during their resting period" (FGDs 3–5, Mothers)​</w:t>
            </w:r>
          </w:p>
        </w:tc>
      </w:tr>
      <w:tr w:rsidR="00593179" w14:paraId="2E547BE0" w14:textId="77777777">
        <w:tc>
          <w:tcPr>
            <w:tcW w:w="3259" w:type="dxa"/>
          </w:tcPr>
          <w:p w14:paraId="45699615" w14:textId="77777777" w:rsidR="00593179" w:rsidRDefault="002C187D">
            <w:r>
              <w:t>Postpartum Resting Practices</w:t>
            </w:r>
          </w:p>
        </w:tc>
        <w:tc>
          <w:tcPr>
            <w:tcW w:w="3259" w:type="dxa"/>
          </w:tcPr>
          <w:p w14:paraId="7EAF7D9D" w14:textId="77777777" w:rsidR="00593179" w:rsidRDefault="002C187D">
            <w:r>
              <w:t>Fathers play supportive roles during the postpartum period.</w:t>
            </w:r>
          </w:p>
        </w:tc>
        <w:tc>
          <w:tcPr>
            <w:tcW w:w="3259" w:type="dxa"/>
          </w:tcPr>
          <w:p w14:paraId="2D72F602" w14:textId="77777777" w:rsidR="00593179" w:rsidRDefault="002C187D">
            <w:r>
              <w:t xml:space="preserve">"During the ulma period, I ensure my wife gets enough </w:t>
            </w:r>
            <w:r>
              <w:lastRenderedPageBreak/>
              <w:t>rest and help with household chores" (FGD 5, Fathers)​</w:t>
            </w:r>
          </w:p>
        </w:tc>
      </w:tr>
      <w:tr w:rsidR="00593179" w14:paraId="666C2924" w14:textId="77777777">
        <w:tc>
          <w:tcPr>
            <w:tcW w:w="3259" w:type="dxa"/>
          </w:tcPr>
          <w:p w14:paraId="7A210F59" w14:textId="77777777" w:rsidR="00593179" w:rsidRDefault="00593179"/>
        </w:tc>
        <w:tc>
          <w:tcPr>
            <w:tcW w:w="3259" w:type="dxa"/>
          </w:tcPr>
          <w:p w14:paraId="6156B467" w14:textId="77777777" w:rsidR="00593179" w:rsidRDefault="002C187D">
            <w:r>
              <w:t>Rituals like ‘ulma baha’ celebrate the end of the postpartum resting phase.</w:t>
            </w:r>
          </w:p>
        </w:tc>
        <w:tc>
          <w:tcPr>
            <w:tcW w:w="3259" w:type="dxa"/>
          </w:tcPr>
          <w:p w14:paraId="5653C2FC" w14:textId="77777777" w:rsidR="00593179" w:rsidRDefault="002C187D">
            <w:r>
              <w:t>"We have a ceremony called 'ulma baha,' marking the end of the postpartum resting period with food, cleanliness, and celebration" (FGD 4, Grandmothers)​</w:t>
            </w:r>
          </w:p>
        </w:tc>
      </w:tr>
      <w:tr w:rsidR="00593179" w14:paraId="44C39DF9" w14:textId="77777777">
        <w:tc>
          <w:tcPr>
            <w:tcW w:w="3259" w:type="dxa"/>
          </w:tcPr>
          <w:p w14:paraId="5E7343FC" w14:textId="77777777" w:rsidR="00593179" w:rsidRDefault="002C187D">
            <w:r>
              <w:t>Exclusive Breastfeeding</w:t>
            </w:r>
          </w:p>
        </w:tc>
        <w:tc>
          <w:tcPr>
            <w:tcW w:w="3259" w:type="dxa"/>
          </w:tcPr>
          <w:p w14:paraId="070408B2" w14:textId="77777777" w:rsidR="00593179" w:rsidRDefault="002C187D">
            <w:r>
              <w:t>Breastmilk insufficiency and lack of adequate nutrition</w:t>
            </w:r>
          </w:p>
        </w:tc>
        <w:tc>
          <w:tcPr>
            <w:tcW w:w="3259" w:type="dxa"/>
          </w:tcPr>
          <w:p w14:paraId="40CE4897" w14:textId="77777777" w:rsidR="00593179" w:rsidRDefault="002C187D">
            <w:r>
              <w:t>"By three months, we give water mixed with sugar and some milk" (FGD 2, Mothers)​</w:t>
            </w:r>
          </w:p>
        </w:tc>
      </w:tr>
      <w:tr w:rsidR="00593179" w14:paraId="382CBFD9" w14:textId="77777777">
        <w:tc>
          <w:tcPr>
            <w:tcW w:w="3259" w:type="dxa"/>
          </w:tcPr>
          <w:p w14:paraId="1F90407C" w14:textId="77777777" w:rsidR="00593179" w:rsidRDefault="002C187D">
            <w:r>
              <w:t>Exclusive Breastfeeding</w:t>
            </w:r>
          </w:p>
        </w:tc>
        <w:tc>
          <w:tcPr>
            <w:tcW w:w="3259" w:type="dxa"/>
          </w:tcPr>
          <w:p w14:paraId="7C06A584" w14:textId="77777777" w:rsidR="00593179" w:rsidRDefault="002C187D">
            <w:r>
              <w:t>Breastmilk insufficiency and lack of adequate nutrition</w:t>
            </w:r>
          </w:p>
        </w:tc>
        <w:tc>
          <w:tcPr>
            <w:tcW w:w="3259" w:type="dxa"/>
          </w:tcPr>
          <w:p w14:paraId="2608BC4E" w14:textId="77777777" w:rsidR="00593179" w:rsidRDefault="002C187D">
            <w:r>
              <w:t>"If my baby cries too much, I will give him milk or porridge to make him full" (FGD 1, Mothers).</w:t>
            </w:r>
          </w:p>
        </w:tc>
      </w:tr>
      <w:tr w:rsidR="00593179" w14:paraId="64009079" w14:textId="77777777">
        <w:tc>
          <w:tcPr>
            <w:tcW w:w="3259" w:type="dxa"/>
          </w:tcPr>
          <w:p w14:paraId="27C8B48F" w14:textId="77777777" w:rsidR="00593179" w:rsidRDefault="002C187D">
            <w:r>
              <w:t>Exclusive Breastfeeding</w:t>
            </w:r>
          </w:p>
        </w:tc>
        <w:tc>
          <w:tcPr>
            <w:tcW w:w="3259" w:type="dxa"/>
          </w:tcPr>
          <w:p w14:paraId="59C3ABC9" w14:textId="77777777" w:rsidR="00593179" w:rsidRDefault="002C187D">
            <w:r>
              <w:t>Breastmilk insufficiency and lack of adequate nutrition</w:t>
            </w:r>
          </w:p>
        </w:tc>
        <w:tc>
          <w:tcPr>
            <w:tcW w:w="3259" w:type="dxa"/>
          </w:tcPr>
          <w:p w14:paraId="42A2360E" w14:textId="77777777" w:rsidR="00593179" w:rsidRDefault="002C187D">
            <w:r>
              <w:t>"If exclusive breastfeeding occurs without a balanced diet, the mother may become physically weak and malnourished... Sometimes, we resort to purchasing milk to supplement breast milk" (FGD 2, Mothers).</w:t>
            </w:r>
          </w:p>
        </w:tc>
      </w:tr>
      <w:tr w:rsidR="00593179" w14:paraId="2374EEF9" w14:textId="77777777">
        <w:tc>
          <w:tcPr>
            <w:tcW w:w="3259" w:type="dxa"/>
          </w:tcPr>
          <w:p w14:paraId="04B3668D" w14:textId="77777777" w:rsidR="00593179" w:rsidRDefault="002C187D">
            <w:r>
              <w:t>Exclusive Breastfeeding</w:t>
            </w:r>
          </w:p>
        </w:tc>
        <w:tc>
          <w:tcPr>
            <w:tcW w:w="3259" w:type="dxa"/>
          </w:tcPr>
          <w:p w14:paraId="7171D49C" w14:textId="77777777" w:rsidR="00593179" w:rsidRDefault="002C187D">
            <w:r>
              <w:t>Breastmilk insufficiency and lack of adequate nutrition</w:t>
            </w:r>
          </w:p>
        </w:tc>
        <w:tc>
          <w:tcPr>
            <w:tcW w:w="3259" w:type="dxa"/>
          </w:tcPr>
          <w:p w14:paraId="36F65703" w14:textId="77777777" w:rsidR="00593179" w:rsidRDefault="002C187D">
            <w:r>
              <w:t>"We use formula when breastmilk is not enough, but it is expensive and not always available" (FGD 3, Mothers).</w:t>
            </w:r>
          </w:p>
        </w:tc>
      </w:tr>
      <w:tr w:rsidR="00593179" w14:paraId="4FE57EB0" w14:textId="77777777">
        <w:tc>
          <w:tcPr>
            <w:tcW w:w="3259" w:type="dxa"/>
          </w:tcPr>
          <w:p w14:paraId="58009AFA" w14:textId="77777777" w:rsidR="00593179" w:rsidRDefault="002C187D">
            <w:r>
              <w:t>Exclusive Breastfeeding</w:t>
            </w:r>
          </w:p>
        </w:tc>
        <w:tc>
          <w:tcPr>
            <w:tcW w:w="3259" w:type="dxa"/>
          </w:tcPr>
          <w:p w14:paraId="2A463E77" w14:textId="77777777" w:rsidR="00593179" w:rsidRDefault="002C187D">
            <w:r>
              <w:t>Breastmilk insufficiency and lack of adequate nutrition</w:t>
            </w:r>
          </w:p>
        </w:tc>
        <w:tc>
          <w:tcPr>
            <w:tcW w:w="3259" w:type="dxa"/>
          </w:tcPr>
          <w:p w14:paraId="63D7264F" w14:textId="77777777" w:rsidR="00593179" w:rsidRDefault="002C187D">
            <w:r>
              <w:t>"If we cannot afford enough nutritious food for the mother, we start giving the baby other food early" (FGD 5, Fathers)​</w:t>
            </w:r>
          </w:p>
        </w:tc>
      </w:tr>
      <w:tr w:rsidR="00593179" w14:paraId="441BD21A" w14:textId="77777777">
        <w:tc>
          <w:tcPr>
            <w:tcW w:w="3259" w:type="dxa"/>
          </w:tcPr>
          <w:p w14:paraId="323A058C" w14:textId="77777777" w:rsidR="00593179" w:rsidRDefault="002C187D">
            <w:r>
              <w:t>Exclusive Breastfeeding</w:t>
            </w:r>
          </w:p>
        </w:tc>
        <w:tc>
          <w:tcPr>
            <w:tcW w:w="3259" w:type="dxa"/>
          </w:tcPr>
          <w:p w14:paraId="76F39D01" w14:textId="77777777" w:rsidR="00593179" w:rsidRDefault="002C187D">
            <w:r>
              <w:t>Breastmilk insufficiency and lack of adequate nutrition</w:t>
            </w:r>
          </w:p>
        </w:tc>
        <w:tc>
          <w:tcPr>
            <w:tcW w:w="3259" w:type="dxa"/>
          </w:tcPr>
          <w:p w14:paraId="7ADB24B3" w14:textId="77777777" w:rsidR="00593179" w:rsidRDefault="002C187D">
            <w:r>
              <w:t>"Mothers in our community start feeding fenugreek mixed with milk before six months if the baby is hungry" (Traditional Healer)​</w:t>
            </w:r>
          </w:p>
        </w:tc>
      </w:tr>
      <w:tr w:rsidR="00593179" w14:paraId="3823E503" w14:textId="77777777">
        <w:tc>
          <w:tcPr>
            <w:tcW w:w="3259" w:type="dxa"/>
          </w:tcPr>
          <w:p w14:paraId="7A57F8A6" w14:textId="77777777" w:rsidR="00593179" w:rsidRDefault="002C187D">
            <w:r>
              <w:t>Exclusive Breastfeeding</w:t>
            </w:r>
          </w:p>
        </w:tc>
        <w:tc>
          <w:tcPr>
            <w:tcW w:w="3259" w:type="dxa"/>
          </w:tcPr>
          <w:p w14:paraId="1BEAE3E7" w14:textId="77777777" w:rsidR="00593179" w:rsidRDefault="002C187D">
            <w:r>
              <w:t>Traditional beliefs</w:t>
            </w:r>
          </w:p>
        </w:tc>
        <w:tc>
          <w:tcPr>
            <w:tcW w:w="3259" w:type="dxa"/>
          </w:tcPr>
          <w:p w14:paraId="1D35E877" w14:textId="77777777" w:rsidR="00593179" w:rsidRDefault="002C187D">
            <w:r>
              <w:t xml:space="preserve">"We advise mothers to breastfeed exclusively, but </w:t>
            </w:r>
            <w:r>
              <w:lastRenderedPageBreak/>
              <w:t>many follow their family’s traditions instead" (Indepth interview, Healthcare Workers).</w:t>
            </w:r>
          </w:p>
        </w:tc>
      </w:tr>
      <w:tr w:rsidR="00593179" w14:paraId="4BEE8277" w14:textId="77777777">
        <w:tc>
          <w:tcPr>
            <w:tcW w:w="3259" w:type="dxa"/>
          </w:tcPr>
          <w:p w14:paraId="54157E61" w14:textId="77777777" w:rsidR="00593179" w:rsidRDefault="002C187D">
            <w:r>
              <w:lastRenderedPageBreak/>
              <w:t>Exclusive Breastfeeding</w:t>
            </w:r>
          </w:p>
        </w:tc>
        <w:tc>
          <w:tcPr>
            <w:tcW w:w="3259" w:type="dxa"/>
          </w:tcPr>
          <w:p w14:paraId="579E245B" w14:textId="77777777" w:rsidR="00593179" w:rsidRDefault="002C187D">
            <w:r>
              <w:t>Traditional beliefs</w:t>
            </w:r>
          </w:p>
        </w:tc>
        <w:tc>
          <w:tcPr>
            <w:tcW w:w="3259" w:type="dxa"/>
          </w:tcPr>
          <w:p w14:paraId="68E59E15" w14:textId="77777777" w:rsidR="00593179" w:rsidRDefault="002C187D">
            <w:r>
              <w:t>“Some mothers think exclusive breastfeeding will make them too weak to care for their other children, so they stop early" (In-depth interview, Healthcare Workers).</w:t>
            </w:r>
          </w:p>
        </w:tc>
      </w:tr>
      <w:tr w:rsidR="00593179" w14:paraId="38EE0178" w14:textId="77777777">
        <w:tc>
          <w:tcPr>
            <w:tcW w:w="3259" w:type="dxa"/>
          </w:tcPr>
          <w:p w14:paraId="180FEC38" w14:textId="77777777" w:rsidR="00593179" w:rsidRDefault="002C187D">
            <w:r>
              <w:t>Other Culturally Important practices</w:t>
            </w:r>
          </w:p>
        </w:tc>
        <w:tc>
          <w:tcPr>
            <w:tcW w:w="3259" w:type="dxa"/>
          </w:tcPr>
          <w:p w14:paraId="35E5E3C8" w14:textId="77777777" w:rsidR="00593179" w:rsidRDefault="002C187D">
            <w:r>
              <w:t>Culturally significant postpartum foods like 'shuro dhalinsaa' (porridge) are prioritized.</w:t>
            </w:r>
          </w:p>
        </w:tc>
        <w:tc>
          <w:tcPr>
            <w:tcW w:w="3259" w:type="dxa"/>
          </w:tcPr>
          <w:p w14:paraId="4F60356A" w14:textId="77777777" w:rsidR="00593179" w:rsidRDefault="002C187D">
            <w:r>
              <w:t>"After giving birth, we prepare a dish called 'shuro dhalinsaa' (porridge) for the mother" (FGD 1, Mothers)​</w:t>
            </w:r>
          </w:p>
        </w:tc>
      </w:tr>
      <w:tr w:rsidR="00593179" w14:paraId="77BD38A6" w14:textId="77777777">
        <w:tc>
          <w:tcPr>
            <w:tcW w:w="3259" w:type="dxa"/>
          </w:tcPr>
          <w:p w14:paraId="1DBB29E5" w14:textId="77777777" w:rsidR="00593179" w:rsidRDefault="002C187D">
            <w:r>
              <w:t>Other Culturally Important practices</w:t>
            </w:r>
          </w:p>
        </w:tc>
        <w:tc>
          <w:tcPr>
            <w:tcW w:w="3259" w:type="dxa"/>
          </w:tcPr>
          <w:p w14:paraId="3042ECBE" w14:textId="77777777" w:rsidR="00593179" w:rsidRDefault="002C187D">
            <w:r>
              <w:t>Butter is highly valued for its perceived energy-giving properties.</w:t>
            </w:r>
          </w:p>
        </w:tc>
        <w:tc>
          <w:tcPr>
            <w:tcW w:w="3259" w:type="dxa"/>
          </w:tcPr>
          <w:p w14:paraId="1280F17E" w14:textId="77777777" w:rsidR="00593179" w:rsidRDefault="002C187D">
            <w:r>
              <w:t>"Butter holds significant importance for mothers, especially after giving birth" (FGD 2, Mothers)​</w:t>
            </w:r>
          </w:p>
        </w:tc>
      </w:tr>
      <w:tr w:rsidR="00593179" w14:paraId="0EA6FA2C" w14:textId="77777777">
        <w:tc>
          <w:tcPr>
            <w:tcW w:w="3259" w:type="dxa"/>
          </w:tcPr>
          <w:p w14:paraId="31333C41" w14:textId="77777777" w:rsidR="00593179" w:rsidRDefault="002C187D">
            <w:r>
              <w:t>Economic constraints and lack of nutrition</w:t>
            </w:r>
          </w:p>
        </w:tc>
        <w:tc>
          <w:tcPr>
            <w:tcW w:w="3259" w:type="dxa"/>
          </w:tcPr>
          <w:p w14:paraId="159B5E83" w14:textId="77777777" w:rsidR="00593179" w:rsidRDefault="002C187D">
            <w:r>
              <w:t>Wealthier families can provide better maternal nutrition, ensuring sufficient milk production.</w:t>
            </w:r>
          </w:p>
        </w:tc>
        <w:tc>
          <w:tcPr>
            <w:tcW w:w="3259" w:type="dxa"/>
          </w:tcPr>
          <w:p w14:paraId="0485735A" w14:textId="77777777" w:rsidR="00593179" w:rsidRDefault="002C187D">
            <w:r>
              <w:t>"Those who are richer don’t worry about breastfeeding their infants" (FGD 3, Mothers)​</w:t>
            </w:r>
          </w:p>
        </w:tc>
      </w:tr>
      <w:tr w:rsidR="00593179" w14:paraId="68B87461" w14:textId="77777777">
        <w:tc>
          <w:tcPr>
            <w:tcW w:w="3259" w:type="dxa"/>
          </w:tcPr>
          <w:p w14:paraId="36D81F7C" w14:textId="77777777" w:rsidR="00593179" w:rsidRDefault="002C187D">
            <w:r>
              <w:t>Economic constraints and lack of nutrition</w:t>
            </w:r>
          </w:p>
        </w:tc>
        <w:tc>
          <w:tcPr>
            <w:tcW w:w="3259" w:type="dxa"/>
          </w:tcPr>
          <w:p w14:paraId="1C3CA60D" w14:textId="77777777" w:rsidR="00593179" w:rsidRDefault="002C187D">
            <w:r>
              <w:t>Malnutrition among mothers leads to insufficient breastmilk and reliance on powdered milk.</w:t>
            </w:r>
          </w:p>
        </w:tc>
        <w:tc>
          <w:tcPr>
            <w:tcW w:w="3259" w:type="dxa"/>
          </w:tcPr>
          <w:p w14:paraId="5DBAF792" w14:textId="77777777" w:rsidR="00593179" w:rsidRDefault="002C187D">
            <w:r>
              <w:t>"We see richer families feeding their babies well, while poorer families struggle" (FGD 5, Fathers)​</w:t>
            </w:r>
          </w:p>
        </w:tc>
      </w:tr>
      <w:tr w:rsidR="00593179" w14:paraId="16693F03" w14:textId="77777777">
        <w:tc>
          <w:tcPr>
            <w:tcW w:w="3259" w:type="dxa"/>
          </w:tcPr>
          <w:p w14:paraId="07558D00" w14:textId="77777777" w:rsidR="00593179" w:rsidRDefault="002C187D">
            <w:r>
              <w:t>Economic constraints and lack of nutrition</w:t>
            </w:r>
          </w:p>
        </w:tc>
        <w:tc>
          <w:tcPr>
            <w:tcW w:w="3259" w:type="dxa"/>
          </w:tcPr>
          <w:p w14:paraId="780EF1B8" w14:textId="77777777" w:rsidR="00593179" w:rsidRDefault="002C187D">
            <w:r>
              <w:t>Malnutrition among mothers leads to insufficient breastmilk and reliance on powdered milk.</w:t>
            </w:r>
          </w:p>
        </w:tc>
        <w:tc>
          <w:tcPr>
            <w:tcW w:w="3259" w:type="dxa"/>
          </w:tcPr>
          <w:p w14:paraId="705C0CF0" w14:textId="77777777" w:rsidR="00593179" w:rsidRDefault="002C187D">
            <w:r>
              <w:t>"Some mothers don't produce enough milk because of malnutrition, so they turn to powdered milk or formula" (Traditional Healer, ID_08)​</w:t>
            </w:r>
          </w:p>
        </w:tc>
      </w:tr>
      <w:tr w:rsidR="00593179" w14:paraId="43C61B2D" w14:textId="77777777">
        <w:tc>
          <w:tcPr>
            <w:tcW w:w="3259" w:type="dxa"/>
          </w:tcPr>
          <w:p w14:paraId="5EA31840" w14:textId="77777777" w:rsidR="00593179" w:rsidRDefault="002C187D">
            <w:r>
              <w:t>Economic constraints and lack of nutrition</w:t>
            </w:r>
          </w:p>
        </w:tc>
        <w:tc>
          <w:tcPr>
            <w:tcW w:w="3259" w:type="dxa"/>
          </w:tcPr>
          <w:p w14:paraId="31E63800" w14:textId="77777777" w:rsidR="00593179" w:rsidRDefault="002C187D">
            <w:r>
              <w:t>Malnutrition among mothers leads to insufficient breastmilk and reliance on powdered milk.</w:t>
            </w:r>
          </w:p>
        </w:tc>
        <w:tc>
          <w:tcPr>
            <w:tcW w:w="3259" w:type="dxa"/>
          </w:tcPr>
          <w:p w14:paraId="67FF2F4A" w14:textId="77777777" w:rsidR="00593179" w:rsidRDefault="002C187D">
            <w:r>
              <w:t>"Due to the expense of cow's milk, water, oil, and biscuits are common alternatives" (FGD 1, Mothers)​</w:t>
            </w:r>
          </w:p>
        </w:tc>
      </w:tr>
      <w:tr w:rsidR="00593179" w14:paraId="66C41A4D" w14:textId="77777777">
        <w:tc>
          <w:tcPr>
            <w:tcW w:w="3259" w:type="dxa"/>
          </w:tcPr>
          <w:p w14:paraId="220D5967" w14:textId="77777777" w:rsidR="00593179" w:rsidRDefault="002C187D">
            <w:r>
              <w:lastRenderedPageBreak/>
              <w:t>Impact of Seasonal Food Insecurity</w:t>
            </w:r>
          </w:p>
        </w:tc>
        <w:tc>
          <w:tcPr>
            <w:tcW w:w="3259" w:type="dxa"/>
          </w:tcPr>
          <w:p w14:paraId="752B85E7" w14:textId="77777777" w:rsidR="00593179" w:rsidRDefault="002C187D">
            <w:r>
              <w:t>Seasonal food shortages reduce maternal diet quality, affecting breastfeeding.</w:t>
            </w:r>
          </w:p>
        </w:tc>
        <w:tc>
          <w:tcPr>
            <w:tcW w:w="3259" w:type="dxa"/>
          </w:tcPr>
          <w:p w14:paraId="21BCE5AE" w14:textId="77777777" w:rsidR="00593179" w:rsidRDefault="002C187D">
            <w:r>
              <w:t>"During the dry season, we face many challenges, including feeding our cows to produce milk for the baby" (FGD 2, Mother)​</w:t>
            </w:r>
          </w:p>
        </w:tc>
      </w:tr>
      <w:tr w:rsidR="00593179" w14:paraId="233E01DD" w14:textId="77777777">
        <w:tc>
          <w:tcPr>
            <w:tcW w:w="3259" w:type="dxa"/>
          </w:tcPr>
          <w:p w14:paraId="0C31F0DD" w14:textId="77777777" w:rsidR="00593179" w:rsidRDefault="002C187D">
            <w:r>
              <w:t>Socio Cultural influence</w:t>
            </w:r>
          </w:p>
        </w:tc>
        <w:tc>
          <w:tcPr>
            <w:tcW w:w="3259" w:type="dxa"/>
          </w:tcPr>
          <w:p w14:paraId="72F20F8B" w14:textId="77777777" w:rsidR="00593179" w:rsidRDefault="002C187D">
            <w:r>
              <w:t>Elders strongly influence feeding decisions, often prioritizing cultural wisdom.</w:t>
            </w:r>
          </w:p>
        </w:tc>
        <w:tc>
          <w:tcPr>
            <w:tcW w:w="3259" w:type="dxa"/>
          </w:tcPr>
          <w:p w14:paraId="4B4B4FB7" w14:textId="77777777" w:rsidR="00593179" w:rsidRDefault="002C187D">
            <w:r>
              <w:t>"My parents-in-law encourage early initiation of complementary feeding" (In-depth Interview, Mother)​</w:t>
            </w:r>
          </w:p>
        </w:tc>
      </w:tr>
      <w:tr w:rsidR="00593179" w14:paraId="4C1CC0B5" w14:textId="77777777">
        <w:tc>
          <w:tcPr>
            <w:tcW w:w="3259" w:type="dxa"/>
          </w:tcPr>
          <w:p w14:paraId="1CDA41B8" w14:textId="77777777" w:rsidR="00593179" w:rsidRDefault="002C187D">
            <w:r>
              <w:t>Socio Cultural influence</w:t>
            </w:r>
          </w:p>
        </w:tc>
        <w:tc>
          <w:tcPr>
            <w:tcW w:w="3259" w:type="dxa"/>
          </w:tcPr>
          <w:p w14:paraId="7C17FFCA" w14:textId="77777777" w:rsidR="00593179" w:rsidRDefault="002C187D">
            <w:r>
              <w:t>Elders strongly influence feeding decisions, often prioritizing cultural wisdom.</w:t>
            </w:r>
          </w:p>
        </w:tc>
        <w:tc>
          <w:tcPr>
            <w:tcW w:w="3259" w:type="dxa"/>
          </w:tcPr>
          <w:p w14:paraId="3FBCE151" w14:textId="77777777" w:rsidR="00593179" w:rsidRDefault="002C187D">
            <w:r>
              <w:t>"Feeding decisions are often left to grandmothers and mothers-in-law in our culture" (FGD 5, Fathers)​</w:t>
            </w:r>
          </w:p>
        </w:tc>
      </w:tr>
      <w:tr w:rsidR="00593179" w14:paraId="574215F2" w14:textId="77777777">
        <w:tc>
          <w:tcPr>
            <w:tcW w:w="3259" w:type="dxa"/>
          </w:tcPr>
          <w:p w14:paraId="0619C942" w14:textId="77777777" w:rsidR="00593179" w:rsidRDefault="002C187D">
            <w:r>
              <w:t>Knowledge Gaps</w:t>
            </w:r>
          </w:p>
        </w:tc>
        <w:tc>
          <w:tcPr>
            <w:tcW w:w="3259" w:type="dxa"/>
          </w:tcPr>
          <w:p w14:paraId="264A92DD" w14:textId="77777777" w:rsidR="00593179" w:rsidRDefault="002C187D">
            <w:r>
              <w:t>Limited education from healthcare providers perpetuates reliance on traditional knowledge.</w:t>
            </w:r>
          </w:p>
        </w:tc>
        <w:tc>
          <w:tcPr>
            <w:tcW w:w="3259" w:type="dxa"/>
          </w:tcPr>
          <w:p w14:paraId="15F0F05E" w14:textId="77777777" w:rsidR="00593179" w:rsidRDefault="002C187D">
            <w:r>
              <w:t>"I didn't receive any formal education on breastfeeding" (In-depth Interview, Mother)​</w:t>
            </w:r>
          </w:p>
        </w:tc>
      </w:tr>
      <w:tr w:rsidR="00593179" w14:paraId="361E7BCE" w14:textId="77777777">
        <w:tc>
          <w:tcPr>
            <w:tcW w:w="3259" w:type="dxa"/>
          </w:tcPr>
          <w:p w14:paraId="1D50CFEA" w14:textId="77777777" w:rsidR="00593179" w:rsidRDefault="002C187D">
            <w:r>
              <w:t>Knowledge Gaps</w:t>
            </w:r>
          </w:p>
        </w:tc>
        <w:tc>
          <w:tcPr>
            <w:tcW w:w="3259" w:type="dxa"/>
          </w:tcPr>
          <w:p w14:paraId="4045062B" w14:textId="77777777" w:rsidR="00593179" w:rsidRDefault="002C187D">
            <w:r>
              <w:t>Behavior change efforts by health workers often fail to overcome ingrained practices.</w:t>
            </w:r>
          </w:p>
        </w:tc>
        <w:tc>
          <w:tcPr>
            <w:tcW w:w="3259" w:type="dxa"/>
          </w:tcPr>
          <w:p w14:paraId="330A885F" w14:textId="77777777" w:rsidR="00593179" w:rsidRDefault="002C187D">
            <w:r>
              <w:t>"Despite the advice, many women are not inclined to change behaviors for better health outcomes for themselves and their babies" (FGD 4, Grandmothers)​</w:t>
            </w:r>
          </w:p>
        </w:tc>
      </w:tr>
      <w:tr w:rsidR="00593179" w14:paraId="1AF311A2" w14:textId="77777777">
        <w:tc>
          <w:tcPr>
            <w:tcW w:w="3259" w:type="dxa"/>
          </w:tcPr>
          <w:p w14:paraId="4A8058C4" w14:textId="77777777" w:rsidR="00593179" w:rsidRDefault="002C187D">
            <w:r>
              <w:t>Knowledge Gaps</w:t>
            </w:r>
          </w:p>
        </w:tc>
        <w:tc>
          <w:tcPr>
            <w:tcW w:w="3259" w:type="dxa"/>
          </w:tcPr>
          <w:p w14:paraId="38DA2342" w14:textId="77777777" w:rsidR="00593179" w:rsidRDefault="002C187D">
            <w:r>
              <w:t>Behavior change efforts by health workers often fail to overcome ingrained practices.</w:t>
            </w:r>
          </w:p>
        </w:tc>
        <w:tc>
          <w:tcPr>
            <w:tcW w:w="3259" w:type="dxa"/>
          </w:tcPr>
          <w:p w14:paraId="23875C77" w14:textId="77777777" w:rsidR="00593179" w:rsidRDefault="002C187D">
            <w:r>
              <w:t>"Health workers focus more on mothers, but fathers should also learn about breastfeeding and child care" (FGD 5, Fathers)​</w:t>
            </w:r>
          </w:p>
        </w:tc>
      </w:tr>
    </w:tbl>
    <w:p w14:paraId="79F82381" w14:textId="77777777" w:rsidR="002C187D" w:rsidRDefault="002C187D"/>
    <w:sectPr w:rsidR="00000000" w:rsidSect="00D537F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25AEF1" w14:textId="77777777" w:rsidR="004733AF" w:rsidRDefault="004733AF" w:rsidP="00117666">
      <w:pPr>
        <w:spacing w:after="0"/>
      </w:pPr>
      <w:r>
        <w:separator/>
      </w:r>
    </w:p>
  </w:endnote>
  <w:endnote w:type="continuationSeparator" w:id="0">
    <w:p w14:paraId="7D1158B7" w14:textId="77777777" w:rsidR="004733AF" w:rsidRDefault="004733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6E1804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AE51B17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7AE51B17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B3D553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6B3D553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80C194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D464A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43D464A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59597A" w14:textId="77777777" w:rsidR="004733AF" w:rsidRDefault="004733AF" w:rsidP="00117666">
      <w:pPr>
        <w:spacing w:after="0"/>
      </w:pPr>
      <w:r>
        <w:separator/>
      </w:r>
    </w:p>
  </w:footnote>
  <w:footnote w:type="continuationSeparator" w:id="0">
    <w:p w14:paraId="1C7AB85A" w14:textId="77777777" w:rsidR="004733AF" w:rsidRDefault="004733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C252C7" w14:textId="77777777" w:rsidR="00686C9D" w:rsidRPr="007E3148" w:rsidRDefault="00686C9D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AA9C66" w14:textId="77777777" w:rsidR="00686C9D" w:rsidRPr="00A53000" w:rsidRDefault="00686C9D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8E0D3F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187D"/>
    <w:rsid w:val="002C74CA"/>
    <w:rsid w:val="002F744D"/>
    <w:rsid w:val="00303DE6"/>
    <w:rsid w:val="00310124"/>
    <w:rsid w:val="00316A91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733AF"/>
    <w:rsid w:val="004C7CC0"/>
    <w:rsid w:val="004D3E33"/>
    <w:rsid w:val="00510770"/>
    <w:rsid w:val="0052252B"/>
    <w:rsid w:val="005250F2"/>
    <w:rsid w:val="00593179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852EA"/>
    <w:rsid w:val="00EA3D3C"/>
    <w:rsid w:val="00EC7CC3"/>
    <w:rsid w:val="00F254A4"/>
    <w:rsid w:val="00F46494"/>
    <w:rsid w:val="00F558AB"/>
    <w:rsid w:val="00F61D89"/>
    <w:rsid w:val="00F86ABB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4FAAD3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0</TotalTime>
  <Pages>5</Pages>
  <Words>1056</Words>
  <Characters>6380</Characters>
  <Application>Microsoft Office Word</Application>
  <DocSecurity>0</DocSecurity>
  <Lines>296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hmed,Ibsa Abdusemed</cp:lastModifiedBy>
  <cp:revision>2</cp:revision>
  <cp:lastPrinted>2013-10-03T12:51:00Z</cp:lastPrinted>
  <dcterms:created xsi:type="dcterms:W3CDTF">2026-01-23T04:59:00Z</dcterms:created>
  <dcterms:modified xsi:type="dcterms:W3CDTF">2026-01-23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